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04BE1" w14:textId="77777777" w:rsidR="00550EEF" w:rsidRPr="00EB5626" w:rsidRDefault="00550EEF" w:rsidP="00550EEF">
      <w:pPr>
        <w:keepNext/>
        <w:spacing w:after="0" w:line="240" w:lineRule="auto"/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</w:pPr>
    </w:p>
    <w:p w14:paraId="3FB73ED6" w14:textId="45FC0931" w:rsidR="003D057B" w:rsidRPr="00EB5626" w:rsidRDefault="00CD345E" w:rsidP="00550EEF">
      <w:pPr>
        <w:keepNext/>
        <w:spacing w:after="0" w:line="240" w:lineRule="auto"/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 xml:space="preserve">S5 Table: </w:t>
      </w:r>
      <w:r w:rsidR="003D057B" w:rsidRPr="00EB5626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>HSE Self-Assessment Competency Framework for Breastfeeding Support</w:t>
      </w:r>
      <w:r w:rsidR="00255416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>.</w:t>
      </w:r>
    </w:p>
    <w:p w14:paraId="721438D4" w14:textId="0FEDB186" w:rsidR="003D057B" w:rsidRPr="003D057B" w:rsidRDefault="003D057B" w:rsidP="003D057B">
      <w:pPr>
        <w:keepNext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D057B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tbl>
      <w:tblPr>
        <w:tblW w:w="11648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60" w:firstRow="1" w:lastRow="1" w:firstColumn="0" w:lastColumn="0" w:noHBand="0" w:noVBand="0"/>
      </w:tblPr>
      <w:tblGrid>
        <w:gridCol w:w="5954"/>
        <w:gridCol w:w="645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</w:tblGrid>
      <w:tr w:rsidR="003D057B" w:rsidRPr="00D41DD0" w14:paraId="2949A2DB" w14:textId="77777777" w:rsidTr="00D36255">
        <w:trPr>
          <w:trHeight w:val="340"/>
        </w:trPr>
        <w:tc>
          <w:tcPr>
            <w:tcW w:w="5954" w:type="dxa"/>
            <w:shd w:val="clear" w:color="auto" w:fill="D9D9D9" w:themeFill="background1" w:themeFillShade="D9"/>
          </w:tcPr>
          <w:p w14:paraId="0CD50791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</w:rPr>
            </w:pPr>
            <w:bookmarkStart w:id="0" w:name="_Hlk167409113"/>
            <w:bookmarkStart w:id="1" w:name="_Hlk167421659"/>
            <w:r w:rsidRPr="00D41DD0">
              <w:rPr>
                <w:rFonts w:ascii="Times New Roman" w:hAnsi="Times New Roman" w:cs="Times New Roman"/>
              </w:rPr>
              <w:t>HSE Self-Assessment Competency Framework for Breastfeeding Support</w:t>
            </w:r>
            <w:bookmarkEnd w:id="0"/>
          </w:p>
        </w:tc>
        <w:tc>
          <w:tcPr>
            <w:tcW w:w="645" w:type="dxa"/>
            <w:shd w:val="clear" w:color="auto" w:fill="D9D9D9" w:themeFill="background1" w:themeFillShade="D9"/>
          </w:tcPr>
          <w:p w14:paraId="6390048A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1DD0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</w:p>
          <w:p w14:paraId="270B0B2F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1DD0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561" w:type="dxa"/>
            <w:shd w:val="clear" w:color="auto" w:fill="D9D9D9" w:themeFill="background1" w:themeFillShade="D9"/>
          </w:tcPr>
          <w:p w14:paraId="6DB8D6E0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1DD0">
              <w:rPr>
                <w:rFonts w:ascii="Times New Roman" w:hAnsi="Times New Roman" w:cs="Times New Roman"/>
                <w:sz w:val="18"/>
                <w:szCs w:val="18"/>
              </w:rPr>
              <w:t xml:space="preserve"> LC 02</w:t>
            </w:r>
          </w:p>
        </w:tc>
        <w:tc>
          <w:tcPr>
            <w:tcW w:w="561" w:type="dxa"/>
            <w:shd w:val="clear" w:color="auto" w:fill="D9D9D9" w:themeFill="background1" w:themeFillShade="D9"/>
          </w:tcPr>
          <w:p w14:paraId="6718302E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1DD0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</w:p>
          <w:p w14:paraId="25FD48A0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1DD0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561" w:type="dxa"/>
            <w:shd w:val="clear" w:color="auto" w:fill="D9D9D9" w:themeFill="background1" w:themeFillShade="D9"/>
          </w:tcPr>
          <w:p w14:paraId="00D7FBE5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1DD0">
              <w:rPr>
                <w:rFonts w:ascii="Times New Roman" w:hAnsi="Times New Roman" w:cs="Times New Roman"/>
                <w:sz w:val="18"/>
                <w:szCs w:val="18"/>
              </w:rPr>
              <w:t>GCO3</w:t>
            </w:r>
          </w:p>
        </w:tc>
        <w:tc>
          <w:tcPr>
            <w:tcW w:w="561" w:type="dxa"/>
            <w:shd w:val="clear" w:color="auto" w:fill="D9D9D9" w:themeFill="background1" w:themeFillShade="D9"/>
          </w:tcPr>
          <w:p w14:paraId="78E72487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1DD0">
              <w:rPr>
                <w:rFonts w:ascii="Times New Roman" w:hAnsi="Times New Roman" w:cs="Times New Roman"/>
                <w:sz w:val="18"/>
                <w:szCs w:val="18"/>
              </w:rPr>
              <w:t>GC</w:t>
            </w:r>
          </w:p>
          <w:p w14:paraId="567152EB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1DD0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561" w:type="dxa"/>
            <w:shd w:val="clear" w:color="auto" w:fill="D9D9D9" w:themeFill="background1" w:themeFillShade="D9"/>
          </w:tcPr>
          <w:p w14:paraId="5486DAC2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1DD0">
              <w:rPr>
                <w:rFonts w:ascii="Times New Roman" w:hAnsi="Times New Roman" w:cs="Times New Roman"/>
                <w:sz w:val="18"/>
                <w:szCs w:val="18"/>
              </w:rPr>
              <w:t>GC</w:t>
            </w:r>
          </w:p>
          <w:p w14:paraId="54833910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1DD0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561" w:type="dxa"/>
            <w:shd w:val="clear" w:color="auto" w:fill="D9D9D9" w:themeFill="background1" w:themeFillShade="D9"/>
          </w:tcPr>
          <w:p w14:paraId="49310CEE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1DD0">
              <w:rPr>
                <w:rFonts w:ascii="Times New Roman" w:hAnsi="Times New Roman" w:cs="Times New Roman"/>
                <w:sz w:val="18"/>
                <w:szCs w:val="18"/>
              </w:rPr>
              <w:t>RC</w:t>
            </w:r>
          </w:p>
          <w:p w14:paraId="79C9D26F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1DD0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561" w:type="dxa"/>
            <w:shd w:val="clear" w:color="auto" w:fill="D9D9D9" w:themeFill="background1" w:themeFillShade="D9"/>
          </w:tcPr>
          <w:p w14:paraId="4E9AF392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1DD0">
              <w:rPr>
                <w:rFonts w:ascii="Times New Roman" w:hAnsi="Times New Roman" w:cs="Times New Roman"/>
                <w:sz w:val="18"/>
                <w:szCs w:val="18"/>
              </w:rPr>
              <w:t>RC</w:t>
            </w:r>
          </w:p>
          <w:p w14:paraId="297EFCA3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1DD0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561" w:type="dxa"/>
            <w:shd w:val="clear" w:color="auto" w:fill="D9D9D9" w:themeFill="background1" w:themeFillShade="D9"/>
          </w:tcPr>
          <w:p w14:paraId="07AEAF77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1DD0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  <w:p w14:paraId="538E2F30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1DD0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561" w:type="dxa"/>
            <w:shd w:val="clear" w:color="auto" w:fill="D9D9D9" w:themeFill="background1" w:themeFillShade="D9"/>
          </w:tcPr>
          <w:p w14:paraId="10B51ECE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1DD0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  <w:p w14:paraId="0F6B7A90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1DD0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</w:tr>
      <w:tr w:rsidR="003D057B" w:rsidRPr="00D41DD0" w14:paraId="037198EA" w14:textId="77777777" w:rsidTr="00D36255">
        <w:trPr>
          <w:trHeight w:val="376"/>
        </w:trPr>
        <w:tc>
          <w:tcPr>
            <w:tcW w:w="5954" w:type="dxa"/>
          </w:tcPr>
          <w:p w14:paraId="08F97C69" w14:textId="77777777" w:rsidR="003D057B" w:rsidRPr="00D41DD0" w:rsidRDefault="003D057B" w:rsidP="003D057B">
            <w:pPr>
              <w:pStyle w:val="ListParagraph"/>
              <w:keepNext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1DD0">
              <w:rPr>
                <w:rFonts w:ascii="Times New Roman" w:hAnsi="Times New Roman" w:cs="Times New Roman"/>
                <w:sz w:val="18"/>
                <w:szCs w:val="18"/>
              </w:rPr>
              <w:t>Explaining The Importance of Breastfeeding.</w:t>
            </w:r>
          </w:p>
        </w:tc>
        <w:tc>
          <w:tcPr>
            <w:tcW w:w="645" w:type="dxa"/>
            <w:shd w:val="clear" w:color="auto" w:fill="01FF74"/>
          </w:tcPr>
          <w:p w14:paraId="66267B3E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6D52F514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2290EE43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2D114CB1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0BB7FFAA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2CD7DCAC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703989FF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6A7001D5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66032E81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231BFACF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</w:tr>
      <w:tr w:rsidR="003D057B" w:rsidRPr="00D41DD0" w14:paraId="60CC0BE4" w14:textId="77777777" w:rsidTr="00D36255">
        <w:trPr>
          <w:trHeight w:val="361"/>
        </w:trPr>
        <w:tc>
          <w:tcPr>
            <w:tcW w:w="5954" w:type="dxa"/>
          </w:tcPr>
          <w:p w14:paraId="380407F3" w14:textId="77777777" w:rsidR="003D057B" w:rsidRPr="00D41DD0" w:rsidRDefault="003D057B" w:rsidP="003D057B">
            <w:pPr>
              <w:pStyle w:val="ListParagraph"/>
              <w:keepNext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1DD0">
              <w:rPr>
                <w:rFonts w:ascii="Times New Roman" w:hAnsi="Times New Roman" w:cs="Times New Roman"/>
                <w:sz w:val="18"/>
                <w:szCs w:val="18"/>
              </w:rPr>
              <w:t>Identifying Practices that Support or Could Harm Breastfeeding.</w:t>
            </w:r>
          </w:p>
        </w:tc>
        <w:tc>
          <w:tcPr>
            <w:tcW w:w="645" w:type="dxa"/>
            <w:shd w:val="clear" w:color="auto" w:fill="01FF74"/>
          </w:tcPr>
          <w:p w14:paraId="0DB1BEEF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76F69F80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6E51F90B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59CC0B76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03E0A070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5B7791BF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151F3AE9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6A23AD0C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75B28C3C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5DBAC2B2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</w:tr>
      <w:tr w:rsidR="003D057B" w:rsidRPr="00D41DD0" w14:paraId="4DF6776B" w14:textId="77777777" w:rsidTr="00D36255">
        <w:trPr>
          <w:trHeight w:val="340"/>
        </w:trPr>
        <w:tc>
          <w:tcPr>
            <w:tcW w:w="5954" w:type="dxa"/>
          </w:tcPr>
          <w:p w14:paraId="0EF112E2" w14:textId="77777777" w:rsidR="003D057B" w:rsidRPr="00D41DD0" w:rsidRDefault="003D057B" w:rsidP="003D057B">
            <w:pPr>
              <w:keepNext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1DD0">
              <w:rPr>
                <w:rFonts w:ascii="Times New Roman" w:hAnsi="Times New Roman" w:cs="Times New Roman"/>
                <w:sz w:val="18"/>
                <w:szCs w:val="18"/>
              </w:rPr>
              <w:t>Assisting With Breastfeeding Techniques.</w:t>
            </w:r>
          </w:p>
        </w:tc>
        <w:tc>
          <w:tcPr>
            <w:tcW w:w="645" w:type="dxa"/>
            <w:shd w:val="clear" w:color="auto" w:fill="01FF74"/>
          </w:tcPr>
          <w:p w14:paraId="516E0E8A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0630A4F2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13347F1B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5FFCE235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037EFC53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39A2B34D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31C55ED3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7BD393EC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7EDECBAD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4438B14C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</w:tr>
      <w:tr w:rsidR="003D057B" w:rsidRPr="00D41DD0" w14:paraId="5F6F38DF" w14:textId="77777777" w:rsidTr="00D36255">
        <w:trPr>
          <w:trHeight w:val="572"/>
        </w:trPr>
        <w:tc>
          <w:tcPr>
            <w:tcW w:w="5954" w:type="dxa"/>
          </w:tcPr>
          <w:p w14:paraId="0350104D" w14:textId="77777777" w:rsidR="003D057B" w:rsidRPr="00D41DD0" w:rsidRDefault="003D057B" w:rsidP="003D057B">
            <w:pPr>
              <w:pStyle w:val="ListParagraph"/>
              <w:keepNext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1DD0">
              <w:rPr>
                <w:rFonts w:ascii="Times New Roman" w:hAnsi="Times New Roman" w:cs="Times New Roman"/>
                <w:sz w:val="18"/>
                <w:szCs w:val="18"/>
              </w:rPr>
              <w:t>Recognizing Feeding Cues and Challenges.</w:t>
            </w:r>
          </w:p>
        </w:tc>
        <w:tc>
          <w:tcPr>
            <w:tcW w:w="645" w:type="dxa"/>
            <w:shd w:val="clear" w:color="auto" w:fill="01FF74"/>
          </w:tcPr>
          <w:p w14:paraId="318E17F1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33393459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349A02DD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136CAB89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4AFD52AD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7359A19E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509A2462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4472925A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7A655CDC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1DA85FC8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</w:tr>
      <w:tr w:rsidR="003D057B" w:rsidRPr="00D41DD0" w14:paraId="02854AC6" w14:textId="77777777" w:rsidTr="00D36255">
        <w:trPr>
          <w:trHeight w:val="200"/>
        </w:trPr>
        <w:tc>
          <w:tcPr>
            <w:tcW w:w="5954" w:type="dxa"/>
          </w:tcPr>
          <w:p w14:paraId="48E5AC36" w14:textId="77777777" w:rsidR="003D057B" w:rsidRPr="00D41DD0" w:rsidRDefault="003D057B" w:rsidP="003D057B">
            <w:pPr>
              <w:keepNext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1DD0">
              <w:rPr>
                <w:rFonts w:ascii="Times New Roman" w:hAnsi="Times New Roman" w:cs="Times New Roman"/>
                <w:sz w:val="18"/>
                <w:szCs w:val="18"/>
              </w:rPr>
              <w:t>Guiding on Manual Expression and Use of Breast Pumps.</w:t>
            </w:r>
          </w:p>
        </w:tc>
        <w:tc>
          <w:tcPr>
            <w:tcW w:w="645" w:type="dxa"/>
            <w:shd w:val="clear" w:color="auto" w:fill="01FF74"/>
          </w:tcPr>
          <w:p w14:paraId="2E0C6E5B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2DF271A0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48FDD56D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4CF18951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692DD6A5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1E905933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noProof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22BACA87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72F85E14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3D3E1895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1241D496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</w:tr>
      <w:tr w:rsidR="003D057B" w:rsidRPr="00D41DD0" w14:paraId="4C7898E3" w14:textId="77777777" w:rsidTr="00D36255">
        <w:trPr>
          <w:trHeight w:val="340"/>
        </w:trPr>
        <w:tc>
          <w:tcPr>
            <w:tcW w:w="5954" w:type="dxa"/>
          </w:tcPr>
          <w:p w14:paraId="4E923DF5" w14:textId="77777777" w:rsidR="003D057B" w:rsidRPr="00D41DD0" w:rsidRDefault="003D057B" w:rsidP="003D057B">
            <w:pPr>
              <w:keepNext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1DD0">
              <w:rPr>
                <w:rFonts w:ascii="Times New Roman" w:hAnsi="Times New Roman" w:cs="Times New Roman"/>
                <w:sz w:val="18"/>
                <w:szCs w:val="18"/>
              </w:rPr>
              <w:t>Identifying and Taking Important Actions in Potential Breastfeeding Problems (e.g., Mastitis, Breast Trauma).</w:t>
            </w:r>
          </w:p>
        </w:tc>
        <w:tc>
          <w:tcPr>
            <w:tcW w:w="645" w:type="dxa"/>
            <w:shd w:val="clear" w:color="auto" w:fill="01FF74"/>
          </w:tcPr>
          <w:p w14:paraId="5B5FCA67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04E4BF91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5695D19A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4C96D610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519F0AD7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5D6FAA94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1FEFCCC1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4D8ECB8C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7A23A5FA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44A36C25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</w:tr>
      <w:tr w:rsidR="003D057B" w:rsidRPr="00D41DD0" w14:paraId="7904AF87" w14:textId="77777777" w:rsidTr="00D36255">
        <w:trPr>
          <w:trHeight w:val="206"/>
        </w:trPr>
        <w:tc>
          <w:tcPr>
            <w:tcW w:w="5954" w:type="dxa"/>
          </w:tcPr>
          <w:p w14:paraId="498E2750" w14:textId="77777777" w:rsidR="003D057B" w:rsidRPr="00D41DD0" w:rsidRDefault="003D057B" w:rsidP="003D057B">
            <w:pPr>
              <w:keepNext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1DD0">
              <w:rPr>
                <w:rFonts w:ascii="Times New Roman" w:hAnsi="Times New Roman" w:cs="Times New Roman"/>
                <w:sz w:val="18"/>
                <w:szCs w:val="18"/>
              </w:rPr>
              <w:t xml:space="preserve">Providing Information on Feeding Expressed Breast Milk </w:t>
            </w:r>
          </w:p>
        </w:tc>
        <w:tc>
          <w:tcPr>
            <w:tcW w:w="645" w:type="dxa"/>
            <w:shd w:val="clear" w:color="auto" w:fill="01FF74"/>
          </w:tcPr>
          <w:p w14:paraId="6D8702A6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6F7D8B4B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3E55B927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79ACDF36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77FC16D8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1D0562F8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72B2795D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43E6EA9B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0CC32609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3596E60F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</w:tr>
      <w:tr w:rsidR="003D057B" w:rsidRPr="00D41DD0" w14:paraId="08B8E148" w14:textId="77777777" w:rsidTr="00D36255">
        <w:trPr>
          <w:trHeight w:val="497"/>
        </w:trPr>
        <w:tc>
          <w:tcPr>
            <w:tcW w:w="5954" w:type="dxa"/>
          </w:tcPr>
          <w:p w14:paraId="43CEC554" w14:textId="77777777" w:rsidR="003D057B" w:rsidRPr="00D41DD0" w:rsidRDefault="003D057B" w:rsidP="003D057B">
            <w:pPr>
              <w:keepNext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1DD0">
              <w:rPr>
                <w:rFonts w:ascii="Times New Roman" w:hAnsi="Times New Roman" w:cs="Times New Roman"/>
                <w:sz w:val="18"/>
                <w:szCs w:val="18"/>
              </w:rPr>
              <w:t>Identifying Practices that Support Breastfeeding (e.g., skin-to-skin, early initiation, rooming-in, feeding in response to infant’s needs).</w:t>
            </w:r>
          </w:p>
        </w:tc>
        <w:tc>
          <w:tcPr>
            <w:tcW w:w="645" w:type="dxa"/>
            <w:shd w:val="clear" w:color="auto" w:fill="01FF74"/>
          </w:tcPr>
          <w:p w14:paraId="6E7507F2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1ABEC65A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23CC32DA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6BC7ABF6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661CE33E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7D46AA7F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1B07B656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11EABFCF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75CD355F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5C858129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</w:tr>
      <w:tr w:rsidR="003D057B" w:rsidRPr="00D41DD0" w14:paraId="423D9CE3" w14:textId="77777777" w:rsidTr="00D36255">
        <w:trPr>
          <w:trHeight w:val="340"/>
        </w:trPr>
        <w:tc>
          <w:tcPr>
            <w:tcW w:w="5954" w:type="dxa"/>
          </w:tcPr>
          <w:p w14:paraId="37A74366" w14:textId="77777777" w:rsidR="003D057B" w:rsidRPr="00D41DD0" w:rsidRDefault="003D057B" w:rsidP="003D057B">
            <w:pPr>
              <w:keepNext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1DD0">
              <w:rPr>
                <w:rFonts w:ascii="Times New Roman" w:hAnsi="Times New Roman" w:cs="Times New Roman"/>
                <w:sz w:val="18"/>
                <w:szCs w:val="18"/>
              </w:rPr>
              <w:t xml:space="preserve">Assisting The Mother to Acquire Skills to Position and Latch to The Breast for Adequate feeding. </w:t>
            </w:r>
          </w:p>
        </w:tc>
        <w:tc>
          <w:tcPr>
            <w:tcW w:w="645" w:type="dxa"/>
            <w:shd w:val="clear" w:color="auto" w:fill="01FF74"/>
          </w:tcPr>
          <w:p w14:paraId="26D17B65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4D779547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7FA6987C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3534C921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4514C909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49713423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16EA02B3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2A765AA8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19809967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7589CAFF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</w:tr>
      <w:tr w:rsidR="003D057B" w:rsidRPr="00D41DD0" w14:paraId="6DD6251C" w14:textId="77777777" w:rsidTr="00D36255">
        <w:trPr>
          <w:trHeight w:val="432"/>
        </w:trPr>
        <w:tc>
          <w:tcPr>
            <w:tcW w:w="5954" w:type="dxa"/>
          </w:tcPr>
          <w:p w14:paraId="50B87ADE" w14:textId="77777777" w:rsidR="003D057B" w:rsidRPr="00D41DD0" w:rsidRDefault="003D057B" w:rsidP="003D057B">
            <w:pPr>
              <w:keepNext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1DD0">
              <w:rPr>
                <w:rFonts w:ascii="Times New Roman" w:hAnsi="Times New Roman" w:cs="Times New Roman"/>
                <w:sz w:val="18"/>
                <w:szCs w:val="18"/>
              </w:rPr>
              <w:t xml:space="preserve">Knowing When to Access Further Help. </w:t>
            </w:r>
          </w:p>
        </w:tc>
        <w:tc>
          <w:tcPr>
            <w:tcW w:w="645" w:type="dxa"/>
            <w:shd w:val="clear" w:color="auto" w:fill="01FF74"/>
          </w:tcPr>
          <w:p w14:paraId="504E7EA6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6E5D84A3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14B6555B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31F54C84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2A85303B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52981DD3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30BD120D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606A53DD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6A2028A3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561" w:type="dxa"/>
            <w:shd w:val="clear" w:color="auto" w:fill="01FF74"/>
          </w:tcPr>
          <w:p w14:paraId="6EC3EFDF" w14:textId="77777777" w:rsidR="003D057B" w:rsidRPr="00D41DD0" w:rsidRDefault="003D057B" w:rsidP="00D36255">
            <w:pPr>
              <w:keepNext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DD0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</w:tr>
    </w:tbl>
    <w:bookmarkEnd w:id="1"/>
    <w:p w14:paraId="4B5AA0FA" w14:textId="77777777" w:rsidR="003D057B" w:rsidRPr="00D41DD0" w:rsidRDefault="003D057B" w:rsidP="003D057B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D41D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EDE6FC2" wp14:editId="6672569E">
            <wp:extent cx="3187700" cy="762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7700" cy="76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54F427" w14:textId="77777777" w:rsidR="00E5475A" w:rsidRPr="003D057B" w:rsidRDefault="00E5475A" w:rsidP="003D057B"/>
    <w:sectPr w:rsidR="00E5475A" w:rsidRPr="003D05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447B20"/>
    <w:multiLevelType w:val="hybridMultilevel"/>
    <w:tmpl w:val="3FFAC2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961"/>
    <w:rsid w:val="0016047A"/>
    <w:rsid w:val="001B68AC"/>
    <w:rsid w:val="0023598E"/>
    <w:rsid w:val="00246224"/>
    <w:rsid w:val="00255416"/>
    <w:rsid w:val="00271717"/>
    <w:rsid w:val="003D057B"/>
    <w:rsid w:val="00550EEF"/>
    <w:rsid w:val="006B0457"/>
    <w:rsid w:val="00820ECF"/>
    <w:rsid w:val="008B26E9"/>
    <w:rsid w:val="00974E94"/>
    <w:rsid w:val="00A45DCB"/>
    <w:rsid w:val="00AC6228"/>
    <w:rsid w:val="00CD345E"/>
    <w:rsid w:val="00DC14A8"/>
    <w:rsid w:val="00DE7139"/>
    <w:rsid w:val="00E5475A"/>
    <w:rsid w:val="00EB5626"/>
    <w:rsid w:val="00EF2961"/>
    <w:rsid w:val="00F94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CA31FB"/>
  <w15:chartTrackingRefBased/>
  <w15:docId w15:val="{03CD4183-B590-4AA8-BEEA-A99256BFF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5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F29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296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F2961"/>
    <w:rPr>
      <w:sz w:val="16"/>
      <w:szCs w:val="16"/>
    </w:rPr>
  </w:style>
  <w:style w:type="table" w:styleId="TableGrid">
    <w:name w:val="Table Grid"/>
    <w:basedOn w:val="TableNormal"/>
    <w:uiPriority w:val="39"/>
    <w:rsid w:val="00EF296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F296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D05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884</Characters>
  <Application>Microsoft Office Word</Application>
  <DocSecurity>0</DocSecurity>
  <Lines>139</Lines>
  <Paragraphs>1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</dc:creator>
  <cp:keywords/>
  <dc:description/>
  <cp:lastModifiedBy>Jennifer.Kehinde</cp:lastModifiedBy>
  <cp:revision>2</cp:revision>
  <dcterms:created xsi:type="dcterms:W3CDTF">2024-12-02T17:27:00Z</dcterms:created>
  <dcterms:modified xsi:type="dcterms:W3CDTF">2024-12-02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27474d-841f-48b3-9e49-6cb01adfdf25</vt:lpwstr>
  </property>
</Properties>
</file>